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table 1 GC-qMS peak areas of the volatile metabolites identified in cancer patients and healthy subjects</w:t>
      </w:r>
    </w:p>
    <w:tbl>
      <w:tblPr>
        <w:tblW w:w="1484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1"/>
        <w:gridCol w:w="3079"/>
        <w:gridCol w:w="620"/>
        <w:gridCol w:w="787"/>
        <w:gridCol w:w="700"/>
        <w:gridCol w:w="461"/>
        <w:gridCol w:w="700"/>
        <w:gridCol w:w="780"/>
        <w:gridCol w:w="769"/>
        <w:gridCol w:w="461"/>
        <w:gridCol w:w="760"/>
        <w:gridCol w:w="848"/>
        <w:gridCol w:w="700"/>
        <w:gridCol w:w="461"/>
        <w:gridCol w:w="760"/>
        <w:gridCol w:w="848"/>
        <w:gridCol w:w="769"/>
        <w:gridCol w:w="550"/>
      </w:tblGrid>
      <w:tr>
        <w:trPr>
          <w:trHeight w:val="285" w:hRule="atLeast"/>
        </w:trPr>
        <w:tc>
          <w:tcPr>
            <w:tcW w:w="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19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RT (min)</w:t>
            </w:r>
            <w:r>
              <w:rPr>
                <w:b/>
                <w:bCs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3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Chemical classes / Metabolites</w:t>
            </w:r>
          </w:p>
        </w:tc>
        <w:tc>
          <w:tcPr>
            <w:tcW w:w="2568" w:type="dxa"/>
            <w:gridSpan w:val="4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Colorectal</w:t>
            </w:r>
          </w:p>
        </w:tc>
        <w:tc>
          <w:tcPr>
            <w:tcW w:w="2710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Lymphoma</w:t>
            </w:r>
          </w:p>
        </w:tc>
        <w:tc>
          <w:tcPr>
            <w:tcW w:w="2769" w:type="dxa"/>
            <w:gridSpan w:val="4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Leukemia</w:t>
            </w:r>
          </w:p>
        </w:tc>
        <w:tc>
          <w:tcPr>
            <w:tcW w:w="2927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Control</w:t>
            </w:r>
            <w:r>
              <w:rPr>
                <w:color w:val="000000"/>
                <w:sz w:val="16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Aldehydes</w:t>
            </w:r>
          </w:p>
        </w:tc>
        <w:tc>
          <w:tcPr>
            <w:tcW w:w="62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Min</w:t>
            </w:r>
          </w:p>
        </w:tc>
        <w:tc>
          <w:tcPr>
            <w:tcW w:w="787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Max</w:t>
            </w:r>
          </w:p>
        </w:tc>
        <w:tc>
          <w:tcPr>
            <w:tcW w:w="70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 xml:space="preserve">Median </w:t>
            </w:r>
          </w:p>
        </w:tc>
        <w:tc>
          <w:tcPr>
            <w:tcW w:w="461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RSD %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Min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Max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 xml:space="preserve">Median 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RSD %</w:t>
            </w:r>
          </w:p>
        </w:tc>
        <w:tc>
          <w:tcPr>
            <w:tcW w:w="76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Min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Max</w:t>
            </w:r>
          </w:p>
        </w:tc>
        <w:tc>
          <w:tcPr>
            <w:tcW w:w="70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 xml:space="preserve">Median </w:t>
            </w:r>
          </w:p>
        </w:tc>
        <w:tc>
          <w:tcPr>
            <w:tcW w:w="461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RSD %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Min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Max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 xml:space="preserve">Median 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RSD %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.044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-Methyl-butana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85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44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959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36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62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42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88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38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903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21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834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1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3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.106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-Methyl-butana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91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40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91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20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NF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21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8099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716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6.5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6.308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Hexana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47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97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478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519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76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359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183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931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675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600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4229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173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4.7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10.753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Heptana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62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1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86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9.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25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129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26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8.6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0.917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onana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908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08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237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009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539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152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89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25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057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238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670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398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21.2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6.341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Decana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336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835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0117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4.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052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7844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7448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341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888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1828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6371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8198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970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5.0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5.983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-Methyl-3-phenyl-2-propena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85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104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954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67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6544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1022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058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38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934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810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2568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69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4.5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9.426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-(1-methylethyl)-benzaldehyd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91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284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995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5.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818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363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840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728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07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902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6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788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435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611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4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40.757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,4-Dimethyl-benzaldehyd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347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462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622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402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01319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361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140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127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805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626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8875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2209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20.8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54.691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Hexadecana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808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04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876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5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32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487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758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4610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1662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5394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85782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3076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4475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5151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3586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7556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4378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7749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Ketones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.127</w:t>
            </w:r>
          </w:p>
        </w:tc>
        <w:tc>
          <w:tcPr>
            <w:tcW w:w="3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Acetone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30181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198420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34954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1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9726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96667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27453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3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1665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024489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61229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1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95130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17827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92778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9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.983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-Butano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32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237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5659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237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1506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3730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122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618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5774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278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46757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1214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3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.831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-Pentano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49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5047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1492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246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3017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0171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2006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2265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4248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1642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84282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174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4.8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4.722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ethyl isobutyl keto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926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12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553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5.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05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477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750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5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214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77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481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6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24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024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490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5.7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8"/>
              </w:rPr>
              <w:t>5.504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-(2-furanyl)ethano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555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5551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999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531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1195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79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095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549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6370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005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9995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655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5.2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6.009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-Hexano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07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16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716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495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8880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180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97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437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679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166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313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95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5.1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7.886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-Heptano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1383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6615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34075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0574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417288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45632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1454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8854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84099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2465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68293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35043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9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9.135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-Heptano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099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7660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9962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068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794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094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6.0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10.403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-Heptano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739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236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886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944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2147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354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048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645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523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64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919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04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6.5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11.364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-Methyl-2-heptano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61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340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986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3.5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14.159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-Octano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929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63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284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4.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16.387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 xml:space="preserve">2,2,6-trimethyl-ciclohexanone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96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54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82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4.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4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01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27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4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25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29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860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06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849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84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4.1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4286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5112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76998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0430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91989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72464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5436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46935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91573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5434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52668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11113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Benzene derivatives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5.081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olue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32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383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407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221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6613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052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6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283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78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815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644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010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8746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6.5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8.787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6"/>
                <w:szCs w:val="18"/>
              </w:rPr>
              <w:t>p</w:t>
            </w:r>
            <w:r>
              <w:rPr>
                <w:color w:val="000000"/>
                <w:sz w:val="16"/>
                <w:szCs w:val="18"/>
              </w:rPr>
              <w:t>-xyle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4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67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959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41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863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347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00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45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185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13.973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6"/>
                <w:szCs w:val="18"/>
              </w:rPr>
              <w:t>m</w:t>
            </w:r>
            <w:r>
              <w:rPr>
                <w:color w:val="000000"/>
                <w:sz w:val="16"/>
                <w:szCs w:val="18"/>
              </w:rPr>
              <w:t>-cyme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062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5594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7817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651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25498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901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2898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825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8288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303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2651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4725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20.7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17.395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,2,4-Trimethylbenze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78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57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982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496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115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17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199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53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966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20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873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89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5.7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2.985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6"/>
                <w:szCs w:val="18"/>
              </w:rPr>
              <w:t>p</w:t>
            </w:r>
            <w:r>
              <w:rPr>
                <w:color w:val="000000"/>
                <w:sz w:val="16"/>
                <w:szCs w:val="18"/>
              </w:rPr>
              <w:t>-cyme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527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4113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4118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517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35433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6236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824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024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9639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176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8869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097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23.8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5.523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,2,3,4-Tetramethyl-benze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30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273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711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031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2095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702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408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67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288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5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68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9087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032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20.0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5.119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Anisol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5956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783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6893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9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87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840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984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2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88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566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409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5.5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9.229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 xml:space="preserve">1-(4-methylphenyl)ethanone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639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13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4939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277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75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175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6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272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347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349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.5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42.974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6"/>
                <w:szCs w:val="18"/>
              </w:rPr>
              <w:t>p</w:t>
            </w:r>
            <w:r>
              <w:rPr>
                <w:color w:val="000000"/>
                <w:sz w:val="16"/>
                <w:szCs w:val="18"/>
              </w:rPr>
              <w:t xml:space="preserve">-Cymen-8-ol  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05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989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857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13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5769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681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83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455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978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28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973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790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9.8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49.031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-ethyl-3,5-diisopropyl-benze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071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489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6138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353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744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996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3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47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558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7775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5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2233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245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6.8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ind w:right="114" w:hanging="0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0674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9946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4938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2268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68516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43467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8313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8472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3309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6272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72512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3699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Terpenoids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9.464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α-Terpine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68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840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057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81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809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126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78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79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796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05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1563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646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6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9.885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,4-Cineo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09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629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007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4.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94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913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207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12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91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20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42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1880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609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6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10.362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 xml:space="preserve">Limonene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93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28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26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4.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50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027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886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23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33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13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64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787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879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8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13.422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g-Terpine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81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558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754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46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274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050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07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42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939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820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6572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676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2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3.497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inalool oxid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11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2364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035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52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883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421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62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683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98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48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9558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34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5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3.561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 xml:space="preserve">Dihydrolinalool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634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678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709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898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4536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1503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29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206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604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63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6366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646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9.6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5.361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,6-dimethyl-7-octen-2-o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307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9464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8150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89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69786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0061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331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8816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741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161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89689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402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5.6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7.102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ornyle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647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66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585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83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88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487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84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52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24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5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7.127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Vitispirane I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307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565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4869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629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4676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676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517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9656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1169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86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2123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0925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6.5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7.273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Vitispirane II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08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690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8135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12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2255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066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31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392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254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00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8441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116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8.2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3.297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 xml:space="preserve">Menthol  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89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790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4848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5.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951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216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338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277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722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368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942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242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785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4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5.409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(+)-4-Care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75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11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742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5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86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869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5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84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433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607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63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626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108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7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6.821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 xml:space="preserve">3-Carvomentenone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801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91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086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043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433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738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2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19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422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8793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6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23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409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742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3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7.209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D-Carvo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805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1770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3392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040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27188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8407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3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902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1130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4547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531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23877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2543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6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41.289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β-Damasceno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336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467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0728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187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6772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6209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6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31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874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6073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49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2258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71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20.0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65.536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Indol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07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696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6237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185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726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461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417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270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962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603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844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261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6.1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4605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6669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6166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8"/>
              </w:rPr>
              <w:t>4435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0947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2934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4329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19089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2316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835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12155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7265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Acids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4.391</w:t>
            </w:r>
          </w:p>
        </w:tc>
        <w:tc>
          <w:tcPr>
            <w:tcW w:w="3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Acetic acid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6589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8498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5145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4.1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1325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49430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1062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5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0242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16630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9573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6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7739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32013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9842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23.2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4.910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-methyl butanoic acid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165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77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697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39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4039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318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19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459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280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693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3334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778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7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47.364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Hexanoic acid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04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28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73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4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89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799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374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61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65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286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5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57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051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127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7.5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51.715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Octanoic acid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41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807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627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878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777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916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23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35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52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071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46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230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954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8.3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59.845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Decanoic acid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8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681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942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85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870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8021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4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85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616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996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599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2127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884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23.3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64.996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enzenecarboxylic acid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905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66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538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484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079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47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63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8292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221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88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6435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16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24.4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142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674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7732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301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2890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8034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61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0608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0302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4059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47229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0649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Furanic compounds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.019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ura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104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774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0629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859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1288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6123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8540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673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1878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1936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1529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5700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3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.547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-Methylfura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988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4229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060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088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3078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8745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131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138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4070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361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7638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0534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8.7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.794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,5-Dimethyl-fura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81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758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4766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591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6560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261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255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039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0833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5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652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2612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6044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4.7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7.356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 xml:space="preserve">Geraniol oxide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94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01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865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27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05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06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96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00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983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99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645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154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4.6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0.314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-Methyl-5-(methylthio)fura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797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088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216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978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120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607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24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129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126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46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374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009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7.2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4.964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urfura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13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90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094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29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929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338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283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371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553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31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258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705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9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4.754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-Furanmethano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56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816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915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05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118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171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8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90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342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35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446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37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8.1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5325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1831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2583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8582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4737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9479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6062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7063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6112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0494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59500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6361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8"/>
              </w:rPr>
              <w:t>Sulfur compounds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1.650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ethanethio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3246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368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0695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684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107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9358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8302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889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9366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569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7594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1598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7.5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5.974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Dimethyl disulfid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8662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7787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44251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7365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4167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0503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1592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0754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22624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8897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91801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99393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6.6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16.640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-Methoxythiophe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988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121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4775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619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3764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811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5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834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321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1722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59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389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176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8.6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19.906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Dimethyl trisulfid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156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487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252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6.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416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6895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219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9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012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073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8027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248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711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351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20.2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5513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0191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91243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6771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05850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08223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7185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2259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15435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8576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563124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71380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Volatile phenols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43.357</w:t>
            </w:r>
          </w:p>
        </w:tc>
        <w:tc>
          <w:tcPr>
            <w:tcW w:w="3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-Methoxyphenol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8172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45615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6562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0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632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9200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9223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2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2870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8149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8041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5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1607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1277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7675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6.9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49.530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heno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2305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819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6097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020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4686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8513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0588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389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279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4111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6272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1083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3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50.903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Eugeno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27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995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878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5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19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83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86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52.608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-Methyl-pheno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818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80298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2430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997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971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176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159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0470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2027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348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14920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571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4.7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56.904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-Methoxy-4-vinylpheno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32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34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904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720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870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295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6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52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49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502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231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938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19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3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60.404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6"/>
                <w:szCs w:val="18"/>
              </w:rPr>
              <w:t>p</w:t>
            </w:r>
            <w:r>
              <w:rPr>
                <w:color w:val="000000"/>
                <w:sz w:val="16"/>
                <w:szCs w:val="18"/>
              </w:rPr>
              <w:t>-tert-butyl-pheno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8523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098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8960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8720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526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0726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1258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475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5394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1682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652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9062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5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61.590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 xml:space="preserve">2,4-bis(1,1-dimethylethyl)-phenol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462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679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9266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1924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8878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0435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446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8316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4264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5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806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3430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4827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7.2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0796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6197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76456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7357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36705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75942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9758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9080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77452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9933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82701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65442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Esters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.846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Ethyl acetat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015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21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65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64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177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97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645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38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669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4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3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5914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327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9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015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721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765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264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8177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797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645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738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4669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53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75914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4327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Higher alcohols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9.656</w:t>
            </w:r>
          </w:p>
        </w:tc>
        <w:tc>
          <w:tcPr>
            <w:tcW w:w="3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-Octanol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249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4081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0272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0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9497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40892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2660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1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811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82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7544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6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936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0474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9979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9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9.292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-Decano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406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11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086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5.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78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48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13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NF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065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676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5056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949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4089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1266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179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124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7734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993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7047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8997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8"/>
              </w:rPr>
              <w:t>Naphthalene derivatives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1.667</w:t>
            </w:r>
          </w:p>
        </w:tc>
        <w:tc>
          <w:tcPr>
            <w:tcW w:w="3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,2,3,4-tetrahydro-1,5,7-trimethyl-naphthalene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060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3473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9527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5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135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8625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335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6.2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007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3185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3881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5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509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8088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792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20.7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28.434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,2,3,4-tetrahydro-1,1,6-trimethyl-naphthale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4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355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243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11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3873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234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44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717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895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4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33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050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05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22.0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7.605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,2-Dihydro-1,1,6-trimethyl-naphthale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047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6745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3777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036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4370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8643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6.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4346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6533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3068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4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248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5728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6902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8.9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48.537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,6-Dimethyl-naphthale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27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12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53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83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375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38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5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79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24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81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98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081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808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6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55.422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,4,5-trimethyl-naphthale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035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53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288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6.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72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433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704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95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26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388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0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12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393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00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3.4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814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2580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34963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6463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4098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6711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7853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7466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23944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828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4301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15681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Other compounds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36.396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4-(1-methylethyl)-1-cyclohexene-4-carboxaldehyd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479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733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72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4.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97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798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190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08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043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454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8.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94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616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3832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2.1</w:t>
            </w:r>
          </w:p>
        </w:tc>
      </w:tr>
      <w:tr>
        <w:trPr>
          <w:trHeight w:val="24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8"/>
              </w:rPr>
              <w:t>45.221</w:t>
            </w:r>
          </w:p>
        </w:tc>
        <w:tc>
          <w:tcPr>
            <w:tcW w:w="307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,7-Dimethyl-quinoli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63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918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595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7.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014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8271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174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1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72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402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709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9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0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4606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405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8"/>
              </w:rPr>
              <w:t>18.1</w:t>
            </w:r>
          </w:p>
        </w:tc>
      </w:tr>
      <w:tr>
        <w:trPr>
          <w:trHeight w:val="240" w:hRule="atLeast"/>
        </w:trPr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  <w:t>28712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  <w:t>108257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  <w:t>106840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  <w:t>5493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  <w:t>165352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  <w:t>106825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  <w:t>9903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  <w:t>27228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  <w:t>65821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  <w:t>20999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  <w:t>201112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  <w:t>48943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8"/>
              </w:rPr>
            </w:pPr>
            <w:r>
              <w:rPr>
                <w:b/>
                <w:color w:val="000000"/>
                <w:sz w:val="16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680" w:right="680" w:gutter="0" w:header="0" w:top="1077" w:footer="709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8z0">
    <w:name w:val="WW8Num8z0"/>
    <w:qFormat/>
    <w:rPr>
      <w:color w:val="000000"/>
    </w:rPr>
  </w:style>
  <w:style w:type="character" w:styleId="WW8Num8z1">
    <w:name w:val="WW8Num8z1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HTMLCite">
    <w:name w:val="HTML Cite"/>
    <w:qFormat/>
    <w:rPr>
      <w:i/>
      <w:iCs/>
    </w:rPr>
  </w:style>
  <w:style w:type="character" w:styleId="Citationyear1">
    <w:name w:val="citation_year1"/>
    <w:qFormat/>
    <w:rPr>
      <w:b/>
      <w:bCs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Url"/>
    <w:qFormat/>
    <w:pPr>
      <w:spacing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/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Url">
    <w:name w:val="url"/>
    <w:basedOn w:val="Email"/>
    <w:next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uthors">
    <w:name w:val="authors"/>
    <w:basedOn w:val="Normal"/>
    <w:qFormat/>
    <w:pPr>
      <w:spacing w:before="280" w:after="280"/>
    </w:pPr>
    <w:rPr>
      <w:lang w:val="pt-PT"/>
    </w:rPr>
  </w:style>
  <w:style w:type="paragraph" w:styleId="Authlist">
    <w:name w:val="auth_list"/>
    <w:basedOn w:val="Normal"/>
    <w:qFormat/>
    <w:pPr>
      <w:spacing w:before="280" w:after="280"/>
    </w:pPr>
    <w:rPr>
      <w:lang w:val="pt-PT"/>
    </w:rPr>
  </w:style>
  <w:style w:type="paragraph" w:styleId="Citation">
    <w:name w:val="citation"/>
    <w:basedOn w:val="Normal"/>
    <w:qFormat/>
    <w:pPr>
      <w:spacing w:before="280" w:after="280"/>
    </w:pPr>
    <w:rPr>
      <w:lang w:val="pt-PT"/>
    </w:rPr>
  </w:style>
  <w:style w:type="paragraph" w:styleId="NormalWeb">
    <w:name w:val="Normal (Web)"/>
    <w:basedOn w:val="Normal"/>
    <w:qFormat/>
    <w:pPr>
      <w:spacing w:before="280" w:after="280"/>
    </w:pPr>
    <w:rPr>
      <w:lang w:val="pt-PT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i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0:03:00Z</dcterms:created>
  <dc:creator>Josca Câmara</dc:creator>
  <dc:description/>
  <cp:keywords/>
  <dc:language>en-US</dc:language>
  <cp:lastModifiedBy>rmgzkm3</cp:lastModifiedBy>
  <dcterms:modified xsi:type="dcterms:W3CDTF">2011-09-30T13:16:00Z</dcterms:modified>
  <cp:revision>4</cp:revision>
  <dc:subject/>
  <dc:title/>
</cp:coreProperties>
</file>